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87761" w14:textId="3DC81D3A" w:rsidR="00D96ABF" w:rsidRPr="00BD742A" w:rsidRDefault="000A09BB" w:rsidP="00C9594A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</w:t>
      </w:r>
      <w:r w:rsidR="00C9594A">
        <w:rPr>
          <w:rFonts w:ascii="Times New Roman" w:hAnsi="Times New Roman" w:cs="Times New Roman"/>
          <w:b/>
          <w:bCs/>
          <w:sz w:val="22"/>
        </w:rPr>
        <w:t>ry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D96ABF" w:rsidRPr="005E17CA">
        <w:rPr>
          <w:rFonts w:ascii="Times New Roman" w:hAnsi="Times New Roman" w:cs="Times New Roman" w:hint="eastAsia"/>
          <w:b/>
          <w:bCs/>
          <w:sz w:val="22"/>
        </w:rPr>
        <w:t>T</w:t>
      </w:r>
      <w:r w:rsidR="00D96ABF" w:rsidRPr="005E17CA">
        <w:rPr>
          <w:rFonts w:ascii="Times New Roman" w:hAnsi="Times New Roman" w:cs="Times New Roman"/>
          <w:b/>
          <w:bCs/>
          <w:sz w:val="22"/>
        </w:rPr>
        <w:t xml:space="preserve">able </w:t>
      </w:r>
      <w:r w:rsidR="00D96ABF">
        <w:rPr>
          <w:rFonts w:ascii="Times New Roman" w:hAnsi="Times New Roman" w:cs="Times New Roman"/>
          <w:b/>
          <w:bCs/>
          <w:sz w:val="22"/>
        </w:rPr>
        <w:t>1</w:t>
      </w:r>
      <w:r w:rsidR="00D96ABF" w:rsidRPr="005E17CA">
        <w:rPr>
          <w:rFonts w:ascii="Times New Roman" w:hAnsi="Times New Roman" w:cs="Times New Roman"/>
          <w:b/>
          <w:bCs/>
          <w:sz w:val="22"/>
        </w:rPr>
        <w:t>.</w:t>
      </w:r>
      <w:r w:rsidR="00D96ABF" w:rsidRPr="005E17CA">
        <w:rPr>
          <w:rFonts w:ascii="Times New Roman" w:hAnsi="Times New Roman" w:cs="Times New Roman"/>
          <w:sz w:val="22"/>
        </w:rPr>
        <w:t xml:space="preserve"> </w:t>
      </w:r>
      <w:r w:rsidR="00D96ABF">
        <w:rPr>
          <w:rFonts w:ascii="Times New Roman" w:hAnsi="Times New Roman" w:cs="Times New Roman"/>
          <w:sz w:val="22"/>
        </w:rPr>
        <w:t xml:space="preserve">ROC curve analysis of HHL to discriminate </w:t>
      </w:r>
      <w:proofErr w:type="spellStart"/>
      <w:r w:rsidR="00D96ABF">
        <w:rPr>
          <w:rFonts w:ascii="Times New Roman" w:hAnsi="Times New Roman" w:cs="Times New Roman"/>
          <w:sz w:val="22"/>
        </w:rPr>
        <w:t>pVFx</w:t>
      </w:r>
      <w:proofErr w:type="spellEnd"/>
      <w:r w:rsidR="00D96ABF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D96ABF">
        <w:rPr>
          <w:rFonts w:ascii="Times New Roman" w:hAnsi="Times New Roman" w:cs="Times New Roman"/>
          <w:sz w:val="22"/>
        </w:rPr>
        <w:t>sOA</w:t>
      </w:r>
      <w:proofErr w:type="spellEnd"/>
      <w:r w:rsidR="00D96ABF">
        <w:rPr>
          <w:rFonts w:ascii="Times New Roman" w:hAnsi="Times New Roman" w:cs="Times New Roman"/>
          <w:sz w:val="22"/>
        </w:rPr>
        <w:t xml:space="preserve">, GERD, and </w:t>
      </w:r>
      <w:r w:rsidR="00644FF1">
        <w:rPr>
          <w:rFonts w:ascii="Times New Roman" w:hAnsi="Times New Roman" w:cs="Times New Roman"/>
          <w:sz w:val="22"/>
        </w:rPr>
        <w:t>their combinations</w:t>
      </w:r>
    </w:p>
    <w:tbl>
      <w:tblPr>
        <w:tblW w:w="95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5"/>
        <w:gridCol w:w="3175"/>
        <w:gridCol w:w="2835"/>
      </w:tblGrid>
      <w:tr w:rsidR="00D96ABF" w:rsidRPr="005C5B78" w14:paraId="0EAE6C4C" w14:textId="77777777" w:rsidTr="00D96ABF">
        <w:trPr>
          <w:trHeight w:val="320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89610" w14:textId="77777777" w:rsidR="00D96ABF" w:rsidRPr="00C9594A" w:rsidRDefault="00D96ABF" w:rsidP="00C9594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1A4C7" w14:textId="77777777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timal cut-off value (cm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2C46" w14:textId="416E0854" w:rsidR="00D96ABF" w:rsidRPr="00A64C72" w:rsidRDefault="00644FF1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  <w:r w:rsidR="00D96AB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D96ABF"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  <w:r w:rsidR="00D96AB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96ABF" w:rsidRPr="005E17CA" w14:paraId="6C6C5A7A" w14:textId="77777777" w:rsidTr="00D96ABF">
        <w:trPr>
          <w:trHeight w:val="320"/>
        </w:trPr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D649E" w14:textId="4A9E0B40" w:rsidR="00D96ABF" w:rsidRDefault="00D96ABF" w:rsidP="00C9594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VFx</w:t>
            </w:r>
            <w:proofErr w:type="spellEnd"/>
          </w:p>
        </w:tc>
        <w:tc>
          <w:tcPr>
            <w:tcW w:w="31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9E666" w14:textId="77777777" w:rsidR="00D96ABF" w:rsidRPr="00413A7D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8D18F" w14:textId="77777777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40 (0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4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76)</w:t>
            </w:r>
          </w:p>
        </w:tc>
      </w:tr>
      <w:tr w:rsidR="00D96ABF" w:rsidRPr="005E17CA" w14:paraId="1076421C" w14:textId="77777777" w:rsidTr="00D96ABF">
        <w:trPr>
          <w:trHeight w:val="320"/>
        </w:trPr>
        <w:tc>
          <w:tcPr>
            <w:tcW w:w="3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D7DA02" w14:textId="42271D86" w:rsidR="00D96ABF" w:rsidRDefault="00D96ABF" w:rsidP="00C9594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OA</w:t>
            </w:r>
            <w:proofErr w:type="spellEnd"/>
          </w:p>
        </w:tc>
        <w:tc>
          <w:tcPr>
            <w:tcW w:w="31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3308D" w14:textId="77777777" w:rsidR="00D96ABF" w:rsidRPr="00413A7D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FA8968" w14:textId="77777777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01 (0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67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5)</w:t>
            </w:r>
          </w:p>
        </w:tc>
      </w:tr>
      <w:tr w:rsidR="00D96ABF" w:rsidRPr="005E17CA" w14:paraId="17C4FC35" w14:textId="77777777" w:rsidTr="00D96ABF">
        <w:trPr>
          <w:trHeight w:val="320"/>
        </w:trPr>
        <w:tc>
          <w:tcPr>
            <w:tcW w:w="3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D2F23B" w14:textId="4F3EE755" w:rsidR="00D96ABF" w:rsidRDefault="00D96ABF" w:rsidP="00C9594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ERD</w:t>
            </w:r>
          </w:p>
        </w:tc>
        <w:tc>
          <w:tcPr>
            <w:tcW w:w="31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A394E7" w14:textId="77777777" w:rsidR="00D96ABF" w:rsidRPr="00413A7D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44919" w14:textId="77777777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92 (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9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54)</w:t>
            </w:r>
          </w:p>
        </w:tc>
      </w:tr>
      <w:tr w:rsidR="00D96ABF" w:rsidRPr="005E17CA" w14:paraId="0413FC32" w14:textId="77777777" w:rsidTr="00D96ABF">
        <w:trPr>
          <w:trHeight w:val="320"/>
        </w:trPr>
        <w:tc>
          <w:tcPr>
            <w:tcW w:w="3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C3299" w14:textId="3FB7D7C3" w:rsidR="00D96ABF" w:rsidRDefault="00D96ABF" w:rsidP="00C9594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VF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OA</w:t>
            </w:r>
            <w:proofErr w:type="spellEnd"/>
          </w:p>
        </w:tc>
        <w:tc>
          <w:tcPr>
            <w:tcW w:w="31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FE2460" w14:textId="77777777" w:rsidR="00D96ABF" w:rsidRPr="00413A7D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6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C6360A" w14:textId="77777777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74 (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9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9)</w:t>
            </w:r>
          </w:p>
        </w:tc>
      </w:tr>
      <w:tr w:rsidR="00D96ABF" w:rsidRPr="005E17CA" w14:paraId="226807CF" w14:textId="77777777" w:rsidTr="00D96ABF">
        <w:trPr>
          <w:trHeight w:val="320"/>
        </w:trPr>
        <w:tc>
          <w:tcPr>
            <w:tcW w:w="3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EC67C" w14:textId="0ADD1927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VF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GERD</w:t>
            </w:r>
          </w:p>
        </w:tc>
        <w:tc>
          <w:tcPr>
            <w:tcW w:w="31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D13EFD" w14:textId="77777777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6A55BC" w14:textId="77777777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92 (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6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69)</w:t>
            </w:r>
          </w:p>
        </w:tc>
      </w:tr>
      <w:tr w:rsidR="00D96ABF" w:rsidRPr="005E17CA" w14:paraId="1042345C" w14:textId="77777777" w:rsidTr="00D96ABF">
        <w:trPr>
          <w:trHeight w:val="320"/>
        </w:trPr>
        <w:tc>
          <w:tcPr>
            <w:tcW w:w="3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4314" w14:textId="5F1AA151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GERD</w:t>
            </w:r>
          </w:p>
        </w:tc>
        <w:tc>
          <w:tcPr>
            <w:tcW w:w="31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168F" w14:textId="77777777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1994" w14:textId="77777777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60 (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1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20)</w:t>
            </w:r>
          </w:p>
        </w:tc>
      </w:tr>
      <w:tr w:rsidR="00D96ABF" w:rsidRPr="005E17CA" w14:paraId="1676A53D" w14:textId="77777777" w:rsidTr="00D96ABF">
        <w:trPr>
          <w:trHeight w:val="320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F7A72" w14:textId="1BAB8A74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VFx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O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GERD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5D20" w14:textId="77777777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7C2E" w14:textId="77777777" w:rsidR="00D96ABF" w:rsidRPr="00A64C72" w:rsidRDefault="00D96ABF" w:rsidP="00C9594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57 (0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5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64C7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9)</w:t>
            </w:r>
          </w:p>
        </w:tc>
      </w:tr>
    </w:tbl>
    <w:p w14:paraId="07DCB109" w14:textId="07FDEF33" w:rsidR="00E311B3" w:rsidRPr="00A0688B" w:rsidRDefault="00644FF1" w:rsidP="00C9594A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OC, receiver operating characteristi</w:t>
      </w:r>
      <w:r w:rsidRPr="005B2A38">
        <w:rPr>
          <w:rFonts w:ascii="Times New Roman" w:hAnsi="Times New Roman" w:cs="Times New Roman"/>
          <w:sz w:val="22"/>
        </w:rPr>
        <w:t xml:space="preserve">c; </w:t>
      </w:r>
      <w:r w:rsidR="00D96ABF" w:rsidRPr="005B2A38">
        <w:rPr>
          <w:rFonts w:ascii="Times New Roman" w:hAnsi="Times New Roman" w:cs="Times New Roman"/>
          <w:sz w:val="22"/>
        </w:rPr>
        <w:t xml:space="preserve">HHL, historical height loss; pVFx, prevalent vertebral fracture; sOA, spinal osteoarthritis; GERD, gastroesophageal reflux disease; </w:t>
      </w:r>
      <w:r w:rsidRPr="002C555B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AUC, area under the curve; </w:t>
      </w:r>
      <w:r w:rsidR="00D96ABF" w:rsidRPr="005B2A38">
        <w:rPr>
          <w:rFonts w:ascii="Times New Roman" w:hAnsi="Times New Roman" w:cs="Times New Roman"/>
          <w:sz w:val="22"/>
        </w:rPr>
        <w:t>CI, confidence interval</w:t>
      </w:r>
    </w:p>
    <w:sectPr w:rsidR="00E311B3" w:rsidRPr="00A0688B" w:rsidSect="00C9594A">
      <w:headerReference w:type="default" r:id="rId6"/>
      <w:pgSz w:w="11906" w:h="16838" w:code="9"/>
      <w:pgMar w:top="1701" w:right="1418" w:bottom="1418" w:left="1418" w:header="851" w:footer="851" w:gutter="0"/>
      <w:cols w:space="425"/>
      <w:docGrid w:type="lines" w:linePitch="36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7B3634" w14:textId="77777777" w:rsidR="00C37223" w:rsidRDefault="00C37223" w:rsidP="00A84846">
      <w:r>
        <w:separator/>
      </w:r>
    </w:p>
  </w:endnote>
  <w:endnote w:type="continuationSeparator" w:id="0">
    <w:p w14:paraId="5FAA30F5" w14:textId="77777777" w:rsidR="00C37223" w:rsidRDefault="00C37223" w:rsidP="00A84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6B6AE2" w14:textId="77777777" w:rsidR="00C37223" w:rsidRDefault="00C37223" w:rsidP="00A84846">
      <w:r>
        <w:separator/>
      </w:r>
    </w:p>
  </w:footnote>
  <w:footnote w:type="continuationSeparator" w:id="0">
    <w:p w14:paraId="059FE29B" w14:textId="77777777" w:rsidR="00C37223" w:rsidRDefault="00C37223" w:rsidP="00A848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F4C761" w14:textId="77777777" w:rsidR="00C07F42" w:rsidRDefault="00C07F42" w:rsidP="00C07F42">
    <w:pPr>
      <w:spacing w:line="480" w:lineRule="auto"/>
      <w:rPr>
        <w:b/>
        <w:bCs/>
      </w:rPr>
    </w:pPr>
    <w:r>
      <w:rPr>
        <w:rFonts w:cs="Times New Roman"/>
        <w:b/>
        <w:bCs/>
        <w:szCs w:val="24"/>
      </w:rPr>
      <w:t>Implications of historical height loss for prevalent vertebral fracture, spinal osteoarthritis, and gastroesophageal reflux disease</w:t>
    </w:r>
  </w:p>
  <w:p w14:paraId="4437B17B" w14:textId="0FD8C90E" w:rsidR="00C07F42" w:rsidRPr="00C07F42" w:rsidRDefault="00C07F42" w:rsidP="00C07F42">
    <w:pPr>
      <w:spacing w:line="480" w:lineRule="auto"/>
      <w:rPr>
        <w:rFonts w:hint="eastAsia"/>
        <w:vertAlign w:val="superscript"/>
      </w:rPr>
    </w:pPr>
    <w:r>
      <w:t xml:space="preserve">Masaki Nakano, Yukio Nakamura, Takako Suzuki, Tsukasa Kobayashi, Jun Takahashi, </w:t>
    </w:r>
    <w:proofErr w:type="spellStart"/>
    <w:r>
      <w:t>Masataka</w:t>
    </w:r>
    <w:proofErr w:type="spellEnd"/>
    <w:r>
      <w:t xml:space="preserve"> </w:t>
    </w:r>
    <w:proofErr w:type="spellStart"/>
    <w:r>
      <w:t>Shiraki</w:t>
    </w:r>
    <w:proofErr w:type="spellEnd"/>
    <w: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VerticalSpacing w:val="36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31D3"/>
    <w:rsid w:val="00003F21"/>
    <w:rsid w:val="00024728"/>
    <w:rsid w:val="0004551B"/>
    <w:rsid w:val="00052D2A"/>
    <w:rsid w:val="00060BCB"/>
    <w:rsid w:val="00063AD0"/>
    <w:rsid w:val="000926BC"/>
    <w:rsid w:val="000933D7"/>
    <w:rsid w:val="00095839"/>
    <w:rsid w:val="00096410"/>
    <w:rsid w:val="000965E5"/>
    <w:rsid w:val="000A09BB"/>
    <w:rsid w:val="000C769A"/>
    <w:rsid w:val="000C7B61"/>
    <w:rsid w:val="000D5698"/>
    <w:rsid w:val="000F44EC"/>
    <w:rsid w:val="00117315"/>
    <w:rsid w:val="00122FC1"/>
    <w:rsid w:val="00133E90"/>
    <w:rsid w:val="00134615"/>
    <w:rsid w:val="0014172D"/>
    <w:rsid w:val="0016012D"/>
    <w:rsid w:val="0016046A"/>
    <w:rsid w:val="00166D01"/>
    <w:rsid w:val="00167D09"/>
    <w:rsid w:val="00174707"/>
    <w:rsid w:val="00180490"/>
    <w:rsid w:val="00180BFA"/>
    <w:rsid w:val="00183FE5"/>
    <w:rsid w:val="00185240"/>
    <w:rsid w:val="001A6097"/>
    <w:rsid w:val="001A76E7"/>
    <w:rsid w:val="001D7390"/>
    <w:rsid w:val="001E12CD"/>
    <w:rsid w:val="001E264D"/>
    <w:rsid w:val="001F1821"/>
    <w:rsid w:val="00210DC1"/>
    <w:rsid w:val="00224848"/>
    <w:rsid w:val="00225488"/>
    <w:rsid w:val="002553E0"/>
    <w:rsid w:val="00257758"/>
    <w:rsid w:val="00273432"/>
    <w:rsid w:val="002A1CC8"/>
    <w:rsid w:val="002A402D"/>
    <w:rsid w:val="002A5CFE"/>
    <w:rsid w:val="002C54EB"/>
    <w:rsid w:val="002C555B"/>
    <w:rsid w:val="002D31D3"/>
    <w:rsid w:val="002E2109"/>
    <w:rsid w:val="002F7A22"/>
    <w:rsid w:val="00305566"/>
    <w:rsid w:val="00306F10"/>
    <w:rsid w:val="00306F4D"/>
    <w:rsid w:val="00321B74"/>
    <w:rsid w:val="00327A3F"/>
    <w:rsid w:val="0033421E"/>
    <w:rsid w:val="00334CC3"/>
    <w:rsid w:val="0033789D"/>
    <w:rsid w:val="00353850"/>
    <w:rsid w:val="003538A6"/>
    <w:rsid w:val="003554EE"/>
    <w:rsid w:val="00361983"/>
    <w:rsid w:val="003674BB"/>
    <w:rsid w:val="00383D43"/>
    <w:rsid w:val="003A6C1A"/>
    <w:rsid w:val="003B1814"/>
    <w:rsid w:val="003B670E"/>
    <w:rsid w:val="003D50C3"/>
    <w:rsid w:val="003D6129"/>
    <w:rsid w:val="003F1B09"/>
    <w:rsid w:val="003F3BA4"/>
    <w:rsid w:val="0040587F"/>
    <w:rsid w:val="00413A7D"/>
    <w:rsid w:val="00433A7B"/>
    <w:rsid w:val="00450FF2"/>
    <w:rsid w:val="00452C70"/>
    <w:rsid w:val="00461F10"/>
    <w:rsid w:val="00474C09"/>
    <w:rsid w:val="00474DBB"/>
    <w:rsid w:val="00483CF2"/>
    <w:rsid w:val="004B1720"/>
    <w:rsid w:val="004C01A0"/>
    <w:rsid w:val="004C0C93"/>
    <w:rsid w:val="004D5DF6"/>
    <w:rsid w:val="004D7118"/>
    <w:rsid w:val="004E2ADE"/>
    <w:rsid w:val="004E7EF9"/>
    <w:rsid w:val="00511ED7"/>
    <w:rsid w:val="005142D6"/>
    <w:rsid w:val="00525C51"/>
    <w:rsid w:val="00540939"/>
    <w:rsid w:val="00555D99"/>
    <w:rsid w:val="005644C6"/>
    <w:rsid w:val="005740F0"/>
    <w:rsid w:val="00587491"/>
    <w:rsid w:val="005A0096"/>
    <w:rsid w:val="005A3B86"/>
    <w:rsid w:val="005A7FAD"/>
    <w:rsid w:val="005B053E"/>
    <w:rsid w:val="005B2A38"/>
    <w:rsid w:val="005B59A2"/>
    <w:rsid w:val="0060141C"/>
    <w:rsid w:val="0060210F"/>
    <w:rsid w:val="0061649F"/>
    <w:rsid w:val="006334AA"/>
    <w:rsid w:val="00636DDD"/>
    <w:rsid w:val="00642BBA"/>
    <w:rsid w:val="00644FF1"/>
    <w:rsid w:val="00653E9D"/>
    <w:rsid w:val="00656B5E"/>
    <w:rsid w:val="00666E6D"/>
    <w:rsid w:val="00670131"/>
    <w:rsid w:val="00674061"/>
    <w:rsid w:val="006A3AF5"/>
    <w:rsid w:val="006A5630"/>
    <w:rsid w:val="006D4FA4"/>
    <w:rsid w:val="006D6A5A"/>
    <w:rsid w:val="006E7EC2"/>
    <w:rsid w:val="006F3EE0"/>
    <w:rsid w:val="006F6C94"/>
    <w:rsid w:val="007203A5"/>
    <w:rsid w:val="0072706C"/>
    <w:rsid w:val="007410D2"/>
    <w:rsid w:val="00764D9E"/>
    <w:rsid w:val="007737CF"/>
    <w:rsid w:val="00787DC2"/>
    <w:rsid w:val="007A3D96"/>
    <w:rsid w:val="007B0F59"/>
    <w:rsid w:val="007B4BB4"/>
    <w:rsid w:val="007B720F"/>
    <w:rsid w:val="007E48C5"/>
    <w:rsid w:val="007E52C4"/>
    <w:rsid w:val="007E57CB"/>
    <w:rsid w:val="007E7555"/>
    <w:rsid w:val="007F1AEF"/>
    <w:rsid w:val="007F380E"/>
    <w:rsid w:val="007F38EA"/>
    <w:rsid w:val="00802590"/>
    <w:rsid w:val="00810686"/>
    <w:rsid w:val="00812D70"/>
    <w:rsid w:val="0082752E"/>
    <w:rsid w:val="00847138"/>
    <w:rsid w:val="00850B8A"/>
    <w:rsid w:val="00852EC9"/>
    <w:rsid w:val="00864BB7"/>
    <w:rsid w:val="00865CC2"/>
    <w:rsid w:val="00874A3D"/>
    <w:rsid w:val="00897CB5"/>
    <w:rsid w:val="008B40D3"/>
    <w:rsid w:val="008C0229"/>
    <w:rsid w:val="008D31A2"/>
    <w:rsid w:val="008D5D6E"/>
    <w:rsid w:val="008F1CA6"/>
    <w:rsid w:val="00907965"/>
    <w:rsid w:val="00920F29"/>
    <w:rsid w:val="0092185C"/>
    <w:rsid w:val="00923693"/>
    <w:rsid w:val="00937C1C"/>
    <w:rsid w:val="00942642"/>
    <w:rsid w:val="009643E6"/>
    <w:rsid w:val="009A197E"/>
    <w:rsid w:val="009A494A"/>
    <w:rsid w:val="009B4BB6"/>
    <w:rsid w:val="009C3D69"/>
    <w:rsid w:val="00A00B7A"/>
    <w:rsid w:val="00A0688B"/>
    <w:rsid w:val="00A2278A"/>
    <w:rsid w:val="00A43F5E"/>
    <w:rsid w:val="00A55260"/>
    <w:rsid w:val="00A63E2A"/>
    <w:rsid w:val="00A64C72"/>
    <w:rsid w:val="00A80439"/>
    <w:rsid w:val="00A80B8F"/>
    <w:rsid w:val="00A81039"/>
    <w:rsid w:val="00A84846"/>
    <w:rsid w:val="00A914EA"/>
    <w:rsid w:val="00A9484D"/>
    <w:rsid w:val="00A9671E"/>
    <w:rsid w:val="00AC567C"/>
    <w:rsid w:val="00AD5B1B"/>
    <w:rsid w:val="00AF3867"/>
    <w:rsid w:val="00B04C60"/>
    <w:rsid w:val="00B04E5B"/>
    <w:rsid w:val="00B07AD5"/>
    <w:rsid w:val="00B105C6"/>
    <w:rsid w:val="00B21E5E"/>
    <w:rsid w:val="00B23599"/>
    <w:rsid w:val="00B44BB0"/>
    <w:rsid w:val="00B51ED4"/>
    <w:rsid w:val="00B54166"/>
    <w:rsid w:val="00B64E4E"/>
    <w:rsid w:val="00B700A2"/>
    <w:rsid w:val="00B97DBA"/>
    <w:rsid w:val="00B97F36"/>
    <w:rsid w:val="00BA004E"/>
    <w:rsid w:val="00BA30EF"/>
    <w:rsid w:val="00BA5C7B"/>
    <w:rsid w:val="00BA5D74"/>
    <w:rsid w:val="00BD2438"/>
    <w:rsid w:val="00BE1EF9"/>
    <w:rsid w:val="00BF1CEA"/>
    <w:rsid w:val="00BF5944"/>
    <w:rsid w:val="00C04A95"/>
    <w:rsid w:val="00C07F42"/>
    <w:rsid w:val="00C246BB"/>
    <w:rsid w:val="00C24BB6"/>
    <w:rsid w:val="00C2680A"/>
    <w:rsid w:val="00C34B5E"/>
    <w:rsid w:val="00C37223"/>
    <w:rsid w:val="00C41FC3"/>
    <w:rsid w:val="00C51C7F"/>
    <w:rsid w:val="00C631F0"/>
    <w:rsid w:val="00C80B7F"/>
    <w:rsid w:val="00C81020"/>
    <w:rsid w:val="00C9594A"/>
    <w:rsid w:val="00CA3B1F"/>
    <w:rsid w:val="00CB003C"/>
    <w:rsid w:val="00CC02E1"/>
    <w:rsid w:val="00CC15D4"/>
    <w:rsid w:val="00CC735D"/>
    <w:rsid w:val="00CE23B6"/>
    <w:rsid w:val="00CF178B"/>
    <w:rsid w:val="00CF2FB2"/>
    <w:rsid w:val="00D03277"/>
    <w:rsid w:val="00D13ED6"/>
    <w:rsid w:val="00D20FD0"/>
    <w:rsid w:val="00D31EA1"/>
    <w:rsid w:val="00D444AC"/>
    <w:rsid w:val="00D57D24"/>
    <w:rsid w:val="00D7221F"/>
    <w:rsid w:val="00D73291"/>
    <w:rsid w:val="00D926EC"/>
    <w:rsid w:val="00D937FF"/>
    <w:rsid w:val="00D96ABF"/>
    <w:rsid w:val="00DB0074"/>
    <w:rsid w:val="00DB586E"/>
    <w:rsid w:val="00DB5C37"/>
    <w:rsid w:val="00DC3150"/>
    <w:rsid w:val="00DD03F6"/>
    <w:rsid w:val="00DF214C"/>
    <w:rsid w:val="00E010FC"/>
    <w:rsid w:val="00E311B3"/>
    <w:rsid w:val="00E551FA"/>
    <w:rsid w:val="00E624EB"/>
    <w:rsid w:val="00E66B36"/>
    <w:rsid w:val="00E729B0"/>
    <w:rsid w:val="00E85206"/>
    <w:rsid w:val="00E87993"/>
    <w:rsid w:val="00EB4E39"/>
    <w:rsid w:val="00EC07C0"/>
    <w:rsid w:val="00EC3D8B"/>
    <w:rsid w:val="00ED7D87"/>
    <w:rsid w:val="00EF388E"/>
    <w:rsid w:val="00EF4087"/>
    <w:rsid w:val="00F05792"/>
    <w:rsid w:val="00F1056A"/>
    <w:rsid w:val="00F1326D"/>
    <w:rsid w:val="00F144B8"/>
    <w:rsid w:val="00F33D9E"/>
    <w:rsid w:val="00F3401E"/>
    <w:rsid w:val="00F34972"/>
    <w:rsid w:val="00F40FF8"/>
    <w:rsid w:val="00F43958"/>
    <w:rsid w:val="00F55761"/>
    <w:rsid w:val="00F65029"/>
    <w:rsid w:val="00F67626"/>
    <w:rsid w:val="00F75E40"/>
    <w:rsid w:val="00F96B98"/>
    <w:rsid w:val="00FA12EF"/>
    <w:rsid w:val="00FC45BE"/>
    <w:rsid w:val="00FE0074"/>
    <w:rsid w:val="00FE7D67"/>
    <w:rsid w:val="00FF1CC9"/>
    <w:rsid w:val="00FF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446C1C"/>
  <w15:docId w15:val="{1F0F4F82-EC75-422D-B593-3F0BD606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8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84846"/>
  </w:style>
  <w:style w:type="paragraph" w:styleId="a5">
    <w:name w:val="footer"/>
    <w:basedOn w:val="a"/>
    <w:link w:val="a6"/>
    <w:uiPriority w:val="99"/>
    <w:unhideWhenUsed/>
    <w:rsid w:val="00A848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84846"/>
  </w:style>
  <w:style w:type="character" w:customStyle="1" w:styleId="highlight">
    <w:name w:val="highlight"/>
    <w:basedOn w:val="a0"/>
    <w:rsid w:val="00B105C6"/>
  </w:style>
  <w:style w:type="paragraph" w:styleId="a7">
    <w:name w:val="Balloon Text"/>
    <w:basedOn w:val="a"/>
    <w:link w:val="a8"/>
    <w:uiPriority w:val="99"/>
    <w:semiHidden/>
    <w:unhideWhenUsed/>
    <w:rsid w:val="00413A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13A7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44FF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44FF1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644FF1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44FF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44F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9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ki_NAKANO</dc:creator>
  <cp:lastModifiedBy>Nakamura Yukio</cp:lastModifiedBy>
  <cp:revision>12</cp:revision>
  <cp:lastPrinted>2020-03-09T02:01:00Z</cp:lastPrinted>
  <dcterms:created xsi:type="dcterms:W3CDTF">2020-04-03T04:19:00Z</dcterms:created>
  <dcterms:modified xsi:type="dcterms:W3CDTF">2020-08-01T01:57:00Z</dcterms:modified>
</cp:coreProperties>
</file>